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796" w:rsidRPr="00CC4288" w:rsidRDefault="000F3796" w:rsidP="000F3796">
      <w:pPr>
        <w:rPr>
          <w:rFonts w:asciiTheme="majorBidi" w:hAnsiTheme="majorBidi" w:cstheme="majorBidi"/>
          <w:lang w:val="en-US"/>
        </w:rPr>
      </w:pPr>
      <w:r w:rsidRPr="00CC4288">
        <w:rPr>
          <w:rFonts w:asciiTheme="majorBidi" w:hAnsiTheme="majorBidi" w:cstheme="majorBidi"/>
          <w:b/>
          <w:bCs/>
          <w:lang w:val="en-US"/>
        </w:rPr>
        <w:t>Tab.</w:t>
      </w:r>
      <w:r w:rsidR="00F04103">
        <w:rPr>
          <w:rFonts w:asciiTheme="majorBidi" w:hAnsiTheme="majorBidi" w:cstheme="majorBidi"/>
          <w:b/>
          <w:bCs/>
          <w:lang w:val="en-US"/>
        </w:rPr>
        <w:t>S2</w:t>
      </w:r>
      <w:r w:rsidRPr="00CC4288">
        <w:rPr>
          <w:rFonts w:asciiTheme="majorBidi" w:hAnsiTheme="majorBidi" w:cstheme="majorBidi"/>
          <w:b/>
          <w:bCs/>
          <w:lang w:val="en-US"/>
        </w:rPr>
        <w:t>:</w:t>
      </w:r>
      <w:r w:rsidRPr="00CC4288">
        <w:rPr>
          <w:rFonts w:asciiTheme="majorBidi" w:hAnsiTheme="majorBidi" w:cstheme="majorBidi"/>
          <w:lang w:val="en-US"/>
        </w:rPr>
        <w:t xml:space="preserve"> </w:t>
      </w:r>
      <w:r w:rsidRPr="003163A0">
        <w:rPr>
          <w:rFonts w:asciiTheme="majorBidi" w:hAnsiTheme="majorBidi" w:cstheme="majorBidi"/>
          <w:i/>
          <w:lang w:val="en-US"/>
        </w:rPr>
        <w:t>MGMT</w:t>
      </w:r>
      <w:r w:rsidRPr="00CC4288">
        <w:rPr>
          <w:rFonts w:asciiTheme="majorBidi" w:hAnsiTheme="majorBidi" w:cstheme="majorBidi"/>
          <w:lang w:val="en-US"/>
        </w:rPr>
        <w:t xml:space="preserve"> promotor methylation and EGFR amplification status of </w:t>
      </w:r>
      <w:proofErr w:type="spellStart"/>
      <w:r w:rsidRPr="00CC4288">
        <w:rPr>
          <w:rFonts w:asciiTheme="majorBidi" w:hAnsiTheme="majorBidi" w:cstheme="majorBidi"/>
          <w:lang w:val="en-US"/>
        </w:rPr>
        <w:t>EGFRvIII</w:t>
      </w:r>
      <w:proofErr w:type="spellEnd"/>
      <w:r w:rsidRPr="00CC4288">
        <w:rPr>
          <w:rFonts w:asciiTheme="majorBidi" w:hAnsiTheme="majorBidi" w:cstheme="majorBidi"/>
          <w:lang w:val="en-US"/>
        </w:rPr>
        <w:t xml:space="preserve"> negative and </w:t>
      </w:r>
      <w:proofErr w:type="spellStart"/>
      <w:r w:rsidRPr="00CC4288">
        <w:rPr>
          <w:rFonts w:asciiTheme="majorBidi" w:hAnsiTheme="majorBidi" w:cstheme="majorBidi"/>
          <w:lang w:val="en-US"/>
        </w:rPr>
        <w:t>EGFRvIII</w:t>
      </w:r>
      <w:proofErr w:type="spellEnd"/>
      <w:r w:rsidRPr="00CC4288">
        <w:rPr>
          <w:rFonts w:asciiTheme="majorBidi" w:hAnsiTheme="majorBidi" w:cstheme="majorBidi"/>
          <w:lang w:val="en-US"/>
        </w:rPr>
        <w:t xml:space="preserve"> positive GBM patients</w:t>
      </w:r>
    </w:p>
    <w:p w:rsidR="0025062B" w:rsidRPr="00CC4288" w:rsidRDefault="0025062B">
      <w:pPr>
        <w:rPr>
          <w:rFonts w:asciiTheme="majorBidi" w:hAnsiTheme="majorBidi" w:cstheme="majorBidi"/>
          <w:lang w:val="en-US"/>
        </w:rPr>
      </w:pPr>
    </w:p>
    <w:p w:rsidR="000F3796" w:rsidRPr="00CC4288" w:rsidRDefault="000F3796">
      <w:pPr>
        <w:rPr>
          <w:rFonts w:asciiTheme="majorBidi" w:hAnsiTheme="majorBidi" w:cstheme="majorBidi"/>
          <w:lang w:val="en-US"/>
        </w:rPr>
      </w:pPr>
    </w:p>
    <w:tbl>
      <w:tblPr>
        <w:tblStyle w:val="Gritternetztabelle6farbig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2835"/>
        <w:gridCol w:w="2693"/>
      </w:tblGrid>
      <w:tr w:rsidR="000F3796" w:rsidRPr="00FC6294" w:rsidTr="00597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:rsidR="0025062B" w:rsidRPr="00FC6294" w:rsidRDefault="0025062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:rsidR="0025062B" w:rsidRPr="00FC6294" w:rsidRDefault="0025062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FC62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Penn</w:t>
            </w:r>
            <w:proofErr w:type="spellEnd"/>
            <w:r w:rsidRPr="00FC629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ohort</w:t>
            </w:r>
            <w:r w:rsidR="00CC4288" w:rsidRPr="00FC629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(2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5062B" w:rsidRPr="00FC6294" w:rsidRDefault="0025062B" w:rsidP="002506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  <w:p w:rsidR="0025062B" w:rsidRPr="00FC6294" w:rsidRDefault="0025062B" w:rsidP="002506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FC6294">
              <w:rPr>
                <w:rFonts w:asciiTheme="majorBidi" w:hAnsiTheme="majorBidi" w:cstheme="majorBidi"/>
                <w:sz w:val="20"/>
                <w:szCs w:val="20"/>
                <w:u w:val="single"/>
              </w:rPr>
              <w:t xml:space="preserve">all </w:t>
            </w:r>
            <w:proofErr w:type="spellStart"/>
            <w:r w:rsidRPr="00FC6294">
              <w:rPr>
                <w:rFonts w:asciiTheme="majorBidi" w:hAnsiTheme="majorBidi" w:cstheme="majorBidi"/>
                <w:sz w:val="20"/>
                <w:szCs w:val="20"/>
                <w:u w:val="single"/>
              </w:rPr>
              <w:t>patients</w:t>
            </w:r>
            <w:proofErr w:type="spellEnd"/>
            <w:r w:rsidRPr="00FC6294">
              <w:rPr>
                <w:rFonts w:asciiTheme="majorBidi" w:hAnsiTheme="majorBidi" w:cstheme="majorBidi"/>
                <w:sz w:val="20"/>
                <w:szCs w:val="20"/>
                <w:u w:val="single"/>
              </w:rPr>
              <w:t xml:space="preserve"> (</w:t>
            </w:r>
            <w:r w:rsidRPr="00FC6294">
              <w:rPr>
                <w:rFonts w:asciiTheme="majorBidi" w:hAnsiTheme="majorBidi" w:cstheme="majorBidi"/>
                <w:i/>
                <w:iCs/>
                <w:sz w:val="20"/>
                <w:szCs w:val="20"/>
                <w:u w:val="single"/>
              </w:rPr>
              <w:t>n</w:t>
            </w:r>
            <w:r w:rsidRPr="00FC6294">
              <w:rPr>
                <w:rFonts w:asciiTheme="majorBidi" w:hAnsiTheme="majorBidi" w:cstheme="majorBidi"/>
                <w:sz w:val="20"/>
                <w:szCs w:val="20"/>
                <w:u w:val="single"/>
              </w:rPr>
              <w:t>=230)</w:t>
            </w:r>
          </w:p>
          <w:p w:rsidR="0025062B" w:rsidRPr="00FC6294" w:rsidRDefault="0025062B" w:rsidP="002506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25062B" w:rsidRPr="00FC6294" w:rsidRDefault="0025062B" w:rsidP="002506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6294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n</w:t>
            </w:r>
            <w:r w:rsidRPr="00FC629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FC6294">
              <w:rPr>
                <w:rFonts w:asciiTheme="majorBidi" w:hAnsiTheme="majorBidi" w:cstheme="majorBidi"/>
                <w:sz w:val="20"/>
                <w:szCs w:val="20"/>
              </w:rPr>
              <w:t>(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25062B" w:rsidRPr="00FC6294" w:rsidRDefault="0025062B" w:rsidP="002506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25062B" w:rsidRPr="00FC6294" w:rsidRDefault="0025062B" w:rsidP="002506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proofErr w:type="spellStart"/>
            <w:r w:rsidRPr="00FC6294">
              <w:rPr>
                <w:rFonts w:asciiTheme="majorBidi" w:hAnsiTheme="majorBidi" w:cstheme="majorBidi"/>
                <w:sz w:val="20"/>
                <w:szCs w:val="20"/>
                <w:u w:val="single"/>
              </w:rPr>
              <w:t>EGFRvIII</w:t>
            </w:r>
            <w:proofErr w:type="spellEnd"/>
            <w:r w:rsidRPr="00FC6294">
              <w:rPr>
                <w:rFonts w:asciiTheme="majorBidi" w:hAnsiTheme="majorBidi" w:cstheme="majorBidi"/>
                <w:sz w:val="20"/>
                <w:szCs w:val="20"/>
                <w:u w:val="single"/>
              </w:rPr>
              <w:t xml:space="preserve"> negative </w:t>
            </w:r>
            <w:r w:rsidRPr="00FC6294">
              <w:rPr>
                <w:rFonts w:asciiTheme="majorBidi" w:hAnsiTheme="majorBidi" w:cstheme="majorBidi"/>
                <w:i/>
                <w:iCs/>
                <w:sz w:val="20"/>
                <w:szCs w:val="20"/>
                <w:u w:val="single"/>
              </w:rPr>
              <w:t>(n</w:t>
            </w:r>
            <w:r w:rsidRPr="00FC6294">
              <w:rPr>
                <w:rFonts w:asciiTheme="majorBidi" w:hAnsiTheme="majorBidi" w:cstheme="majorBidi"/>
                <w:sz w:val="20"/>
                <w:szCs w:val="20"/>
                <w:u w:val="single"/>
              </w:rPr>
              <w:t>=168)</w:t>
            </w:r>
          </w:p>
          <w:p w:rsidR="0025062B" w:rsidRPr="00FC6294" w:rsidRDefault="0025062B" w:rsidP="002506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  <w:p w:rsidR="0025062B" w:rsidRPr="00FC6294" w:rsidRDefault="0025062B" w:rsidP="002506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6294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n</w:t>
            </w:r>
            <w:r w:rsidRPr="00FC6294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  <w:p w:rsidR="0025062B" w:rsidRPr="00FC6294" w:rsidRDefault="0025062B" w:rsidP="002506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5062B" w:rsidRPr="00FC6294" w:rsidRDefault="0025062B" w:rsidP="002506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  <w:p w:rsidR="0025062B" w:rsidRPr="00FC6294" w:rsidRDefault="0025062B" w:rsidP="002506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proofErr w:type="spellStart"/>
            <w:r w:rsidRPr="00FC6294">
              <w:rPr>
                <w:rFonts w:asciiTheme="majorBidi" w:hAnsiTheme="majorBidi" w:cstheme="majorBidi"/>
                <w:sz w:val="20"/>
                <w:szCs w:val="20"/>
                <w:u w:val="single"/>
              </w:rPr>
              <w:t>EGFRvIII</w:t>
            </w:r>
            <w:proofErr w:type="spellEnd"/>
            <w:r w:rsidRPr="00FC6294">
              <w:rPr>
                <w:rFonts w:asciiTheme="majorBidi" w:hAnsiTheme="majorBidi" w:cstheme="majorBidi"/>
                <w:sz w:val="20"/>
                <w:szCs w:val="20"/>
                <w:u w:val="single"/>
              </w:rPr>
              <w:t xml:space="preserve"> positive (</w:t>
            </w:r>
            <w:r w:rsidRPr="00FC6294">
              <w:rPr>
                <w:rFonts w:asciiTheme="majorBidi" w:hAnsiTheme="majorBidi" w:cstheme="majorBidi"/>
                <w:i/>
                <w:iCs/>
                <w:sz w:val="20"/>
                <w:szCs w:val="20"/>
                <w:u w:val="single"/>
              </w:rPr>
              <w:t>n</w:t>
            </w:r>
            <w:r w:rsidRPr="00FC6294">
              <w:rPr>
                <w:rFonts w:asciiTheme="majorBidi" w:hAnsiTheme="majorBidi" w:cstheme="majorBidi"/>
                <w:sz w:val="20"/>
                <w:szCs w:val="20"/>
                <w:u w:val="single"/>
              </w:rPr>
              <w:t>=62)</w:t>
            </w:r>
          </w:p>
          <w:p w:rsidR="0025062B" w:rsidRPr="00FC6294" w:rsidRDefault="0025062B" w:rsidP="002506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:rsidR="0025062B" w:rsidRPr="00FC6294" w:rsidRDefault="0025062B" w:rsidP="002506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FC6294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n</w:t>
            </w:r>
            <w:r w:rsidRPr="00FC6294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</w:tr>
      <w:tr w:rsidR="0025062B" w:rsidRPr="00FC6294" w:rsidTr="00597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:rsidR="0025062B" w:rsidRPr="00FC6294" w:rsidRDefault="002506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GMT</w:t>
            </w:r>
            <w:r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C6294">
              <w:rPr>
                <w:rFonts w:asciiTheme="majorBidi" w:hAnsiTheme="majorBidi" w:cstheme="majorBidi"/>
                <w:sz w:val="16"/>
                <w:szCs w:val="16"/>
              </w:rPr>
              <w:t>promoto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5062B" w:rsidRPr="00FC6294" w:rsidRDefault="00250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5062B" w:rsidRPr="00FC6294" w:rsidRDefault="00250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5062B" w:rsidRPr="00FC6294" w:rsidRDefault="00250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5062B" w:rsidRPr="00FC6294" w:rsidTr="0059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5062B" w:rsidRPr="00FC6294" w:rsidRDefault="0025062B" w:rsidP="0025062B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FC629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unmethylated</w:t>
            </w:r>
            <w:proofErr w:type="spellEnd"/>
          </w:p>
        </w:tc>
        <w:tc>
          <w:tcPr>
            <w:tcW w:w="2268" w:type="dxa"/>
          </w:tcPr>
          <w:p w:rsidR="0025062B" w:rsidRPr="00FC6294" w:rsidRDefault="00701FA4" w:rsidP="0070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35 (59)</w:t>
            </w:r>
          </w:p>
        </w:tc>
        <w:tc>
          <w:tcPr>
            <w:tcW w:w="2835" w:type="dxa"/>
          </w:tcPr>
          <w:p w:rsidR="0025062B" w:rsidRPr="00FC6294" w:rsidRDefault="00701FA4" w:rsidP="0070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02 (61)</w:t>
            </w:r>
          </w:p>
        </w:tc>
        <w:tc>
          <w:tcPr>
            <w:tcW w:w="2693" w:type="dxa"/>
          </w:tcPr>
          <w:p w:rsidR="0025062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33 (53)</w:t>
            </w:r>
          </w:p>
        </w:tc>
      </w:tr>
      <w:tr w:rsidR="0025062B" w:rsidRPr="00FC6294" w:rsidTr="00597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5062B" w:rsidRPr="00FC6294" w:rsidRDefault="0025062B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FC629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thylated</w:t>
            </w:r>
            <w:proofErr w:type="spellEnd"/>
          </w:p>
        </w:tc>
        <w:tc>
          <w:tcPr>
            <w:tcW w:w="2268" w:type="dxa"/>
          </w:tcPr>
          <w:p w:rsidR="0025062B" w:rsidRPr="00FC6294" w:rsidRDefault="00701FA4" w:rsidP="0070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95 (41)</w:t>
            </w:r>
          </w:p>
        </w:tc>
        <w:tc>
          <w:tcPr>
            <w:tcW w:w="2835" w:type="dxa"/>
          </w:tcPr>
          <w:p w:rsidR="0025062B" w:rsidRPr="00FC6294" w:rsidRDefault="00701FA4" w:rsidP="0070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66 (39)</w:t>
            </w:r>
          </w:p>
        </w:tc>
        <w:tc>
          <w:tcPr>
            <w:tcW w:w="2693" w:type="dxa"/>
          </w:tcPr>
          <w:p w:rsidR="0025062B" w:rsidRPr="00FC6294" w:rsidRDefault="002D314B" w:rsidP="002D3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29 (47)</w:t>
            </w:r>
          </w:p>
        </w:tc>
      </w:tr>
      <w:tr w:rsidR="0025062B" w:rsidRPr="00FC6294" w:rsidTr="0059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5062B" w:rsidRPr="00FC6294" w:rsidRDefault="000763A5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GFR</w:t>
            </w:r>
          </w:p>
        </w:tc>
        <w:tc>
          <w:tcPr>
            <w:tcW w:w="2268" w:type="dxa"/>
          </w:tcPr>
          <w:p w:rsidR="0025062B" w:rsidRPr="00FC6294" w:rsidRDefault="0025062B" w:rsidP="0070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35" w:type="dxa"/>
          </w:tcPr>
          <w:p w:rsidR="0025062B" w:rsidRPr="00FC6294" w:rsidRDefault="0025062B" w:rsidP="0070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</w:tcPr>
          <w:p w:rsidR="0025062B" w:rsidRPr="00FC6294" w:rsidRDefault="0025062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5062B" w:rsidRPr="00FC6294" w:rsidTr="00597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5062B" w:rsidRPr="00FC6294" w:rsidRDefault="000763A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FC629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unamplified</w:t>
            </w:r>
            <w:proofErr w:type="spellEnd"/>
          </w:p>
        </w:tc>
        <w:tc>
          <w:tcPr>
            <w:tcW w:w="2268" w:type="dxa"/>
          </w:tcPr>
          <w:p w:rsidR="0025062B" w:rsidRPr="00FC6294" w:rsidRDefault="00701FA4" w:rsidP="0070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33 (58)</w:t>
            </w:r>
          </w:p>
        </w:tc>
        <w:tc>
          <w:tcPr>
            <w:tcW w:w="2835" w:type="dxa"/>
          </w:tcPr>
          <w:p w:rsidR="0025062B" w:rsidRPr="00FC6294" w:rsidRDefault="00701FA4" w:rsidP="00701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25</w:t>
            </w:r>
            <w:r w:rsidR="00313309"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(74)</w:t>
            </w:r>
          </w:p>
        </w:tc>
        <w:tc>
          <w:tcPr>
            <w:tcW w:w="2693" w:type="dxa"/>
          </w:tcPr>
          <w:p w:rsidR="0025062B" w:rsidRPr="00FC6294" w:rsidRDefault="002D314B" w:rsidP="002D3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8 (13)</w:t>
            </w:r>
          </w:p>
        </w:tc>
      </w:tr>
      <w:tr w:rsidR="0025062B" w:rsidRPr="00FC6294" w:rsidTr="0059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5062B" w:rsidRPr="00FC6294" w:rsidRDefault="000763A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FC629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mplified</w:t>
            </w:r>
            <w:proofErr w:type="spellEnd"/>
          </w:p>
        </w:tc>
        <w:tc>
          <w:tcPr>
            <w:tcW w:w="2268" w:type="dxa"/>
          </w:tcPr>
          <w:p w:rsidR="0025062B" w:rsidRPr="00FC6294" w:rsidRDefault="00701FA4" w:rsidP="0070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97 (42)</w:t>
            </w:r>
          </w:p>
        </w:tc>
        <w:tc>
          <w:tcPr>
            <w:tcW w:w="2835" w:type="dxa"/>
          </w:tcPr>
          <w:p w:rsidR="0025062B" w:rsidRPr="00FC6294" w:rsidRDefault="00701FA4" w:rsidP="0070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43</w:t>
            </w:r>
            <w:r w:rsidR="00313309"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(26)</w:t>
            </w:r>
          </w:p>
        </w:tc>
        <w:tc>
          <w:tcPr>
            <w:tcW w:w="2693" w:type="dxa"/>
          </w:tcPr>
          <w:p w:rsidR="0025062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54 (87)</w:t>
            </w:r>
          </w:p>
        </w:tc>
      </w:tr>
      <w:tr w:rsidR="0025062B" w:rsidRPr="00FC6294" w:rsidTr="00597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5062B" w:rsidRPr="00FC6294" w:rsidRDefault="0025062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25062B" w:rsidRPr="00FC6294" w:rsidRDefault="00250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35" w:type="dxa"/>
          </w:tcPr>
          <w:p w:rsidR="0025062B" w:rsidRPr="00FC6294" w:rsidRDefault="00250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</w:tcPr>
          <w:p w:rsidR="0025062B" w:rsidRPr="00FC6294" w:rsidRDefault="00250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01FA4" w:rsidRPr="00FC6294" w:rsidTr="0059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:rsidR="00313309" w:rsidRPr="00FC6294" w:rsidRDefault="00313309" w:rsidP="00701FA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01FA4" w:rsidRPr="00FC6294" w:rsidRDefault="00701FA4" w:rsidP="00701F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6294">
              <w:rPr>
                <w:rFonts w:asciiTheme="majorBidi" w:hAnsiTheme="majorBidi" w:cstheme="majorBidi"/>
                <w:sz w:val="20"/>
                <w:szCs w:val="20"/>
              </w:rPr>
              <w:t xml:space="preserve">Bristol </w:t>
            </w:r>
            <w:proofErr w:type="spellStart"/>
            <w:r w:rsidRPr="00FC6294">
              <w:rPr>
                <w:rFonts w:asciiTheme="majorBidi" w:hAnsiTheme="majorBidi" w:cstheme="majorBidi"/>
                <w:sz w:val="20"/>
                <w:szCs w:val="20"/>
              </w:rPr>
              <w:t>cohort</w:t>
            </w:r>
            <w:proofErr w:type="spellEnd"/>
            <w:r w:rsidR="00CC4288" w:rsidRPr="00FC629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2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01FA4" w:rsidRPr="00FC6294" w:rsidRDefault="00701FA4" w:rsidP="0070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  <w:p w:rsidR="00701FA4" w:rsidRPr="00FC6294" w:rsidRDefault="00701FA4" w:rsidP="0070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all </w:t>
            </w:r>
            <w:proofErr w:type="spellStart"/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patients</w:t>
            </w:r>
            <w:proofErr w:type="spellEnd"/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 (</w:t>
            </w:r>
            <w:r w:rsidRPr="00FC629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u w:val="single"/>
              </w:rPr>
              <w:t>n</w:t>
            </w:r>
            <w:r w:rsidR="004E3C5A"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=27</w:t>
            </w: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)</w:t>
            </w:r>
          </w:p>
          <w:p w:rsidR="00701FA4" w:rsidRPr="00FC6294" w:rsidRDefault="00701FA4" w:rsidP="0070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701FA4" w:rsidRPr="00FC6294" w:rsidRDefault="00701FA4" w:rsidP="0070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629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701FA4" w:rsidRPr="00FC6294" w:rsidRDefault="00701FA4" w:rsidP="0070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701FA4" w:rsidRPr="00FC6294" w:rsidRDefault="00701FA4" w:rsidP="0070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EGFRvIII</w:t>
            </w:r>
            <w:proofErr w:type="spellEnd"/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 negative </w:t>
            </w:r>
            <w:r w:rsidRPr="00FC629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u w:val="single"/>
              </w:rPr>
              <w:t>(n</w:t>
            </w:r>
            <w:r w:rsidR="004E3C5A"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=16</w:t>
            </w: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)</w:t>
            </w:r>
          </w:p>
          <w:p w:rsidR="00701FA4" w:rsidRPr="00FC6294" w:rsidRDefault="00701FA4" w:rsidP="0070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  <w:p w:rsidR="00701FA4" w:rsidRPr="00FC6294" w:rsidRDefault="00701FA4" w:rsidP="0070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629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</w:t>
            </w: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  <w:p w:rsidR="00701FA4" w:rsidRPr="00FC6294" w:rsidRDefault="00701FA4" w:rsidP="0070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701FA4" w:rsidRPr="00FC6294" w:rsidRDefault="00701FA4" w:rsidP="0070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  <w:p w:rsidR="00701FA4" w:rsidRPr="00FC6294" w:rsidRDefault="00701FA4" w:rsidP="0070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EGFRvIII</w:t>
            </w:r>
            <w:proofErr w:type="spellEnd"/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 positive (</w:t>
            </w:r>
            <w:r w:rsidRPr="00FC629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u w:val="single"/>
              </w:rPr>
              <w:t>n</w:t>
            </w:r>
            <w:r w:rsidR="004E3C5A"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=11</w:t>
            </w: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)</w:t>
            </w:r>
          </w:p>
          <w:p w:rsidR="00701FA4" w:rsidRPr="00FC6294" w:rsidRDefault="00701FA4" w:rsidP="0070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701FA4" w:rsidRPr="00FC6294" w:rsidRDefault="00701FA4" w:rsidP="00701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FC629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</w:t>
            </w: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2D314B" w:rsidRPr="00FC6294" w:rsidTr="00597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:rsidR="002D314B" w:rsidRPr="00FC6294" w:rsidRDefault="002D314B" w:rsidP="002D314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GMT</w:t>
            </w:r>
            <w:r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C6294">
              <w:rPr>
                <w:rFonts w:asciiTheme="majorBidi" w:hAnsiTheme="majorBidi" w:cstheme="majorBidi"/>
                <w:sz w:val="16"/>
                <w:szCs w:val="16"/>
              </w:rPr>
              <w:t>promoto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D314B" w:rsidRPr="00FC6294" w:rsidRDefault="002D314B" w:rsidP="002D3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D314B" w:rsidRPr="00FC6294" w:rsidRDefault="002D314B" w:rsidP="002D3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D314B" w:rsidRPr="00FC6294" w:rsidRDefault="002D314B" w:rsidP="002D3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314B" w:rsidRPr="00FC6294" w:rsidTr="0059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D314B" w:rsidRPr="00FC6294" w:rsidRDefault="002D314B" w:rsidP="002D314B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FC629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unmethylated</w:t>
            </w:r>
            <w:proofErr w:type="spellEnd"/>
          </w:p>
        </w:tc>
        <w:tc>
          <w:tcPr>
            <w:tcW w:w="2268" w:type="dxa"/>
          </w:tcPr>
          <w:p w:rsidR="002D314B" w:rsidRPr="00FC6294" w:rsidRDefault="006E5383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3 (48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2D314B" w:rsidRPr="00FC6294" w:rsidRDefault="002D314B" w:rsidP="006E5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8 (</w:t>
            </w:r>
            <w:r w:rsidR="006E5383" w:rsidRPr="00FC6294">
              <w:rPr>
                <w:rFonts w:asciiTheme="majorBidi" w:hAnsiTheme="majorBidi" w:cstheme="majorBidi"/>
                <w:sz w:val="16"/>
                <w:szCs w:val="16"/>
              </w:rPr>
              <w:t>50</w:t>
            </w:r>
            <w:r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8146C0"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(45</w:t>
            </w:r>
            <w:r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2D314B" w:rsidRPr="00FC6294" w:rsidTr="00597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D314B" w:rsidRPr="00FC6294" w:rsidRDefault="002D314B" w:rsidP="002D314B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FC629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thylated</w:t>
            </w:r>
            <w:proofErr w:type="spellEnd"/>
          </w:p>
        </w:tc>
        <w:tc>
          <w:tcPr>
            <w:tcW w:w="2268" w:type="dxa"/>
          </w:tcPr>
          <w:p w:rsidR="002D314B" w:rsidRPr="00FC6294" w:rsidRDefault="006E5383" w:rsidP="002D3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4 (52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2D314B" w:rsidRPr="00FC6294" w:rsidRDefault="004E3C5A" w:rsidP="002D3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6E5383"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(50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:rsidR="002D314B" w:rsidRPr="00FC6294" w:rsidRDefault="004E3C5A" w:rsidP="002D3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8146C0"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(55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2D314B" w:rsidRPr="00FC6294" w:rsidTr="0059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D314B" w:rsidRPr="00FC6294" w:rsidRDefault="002D314B" w:rsidP="002D314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GFR</w:t>
            </w:r>
          </w:p>
        </w:tc>
        <w:tc>
          <w:tcPr>
            <w:tcW w:w="2268" w:type="dxa"/>
          </w:tcPr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35" w:type="dxa"/>
          </w:tcPr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</w:tcPr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314B" w:rsidRPr="00FC6294" w:rsidTr="00597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D314B" w:rsidRPr="00FC6294" w:rsidRDefault="002D314B" w:rsidP="002D314B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FC629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unamplified</w:t>
            </w:r>
            <w:proofErr w:type="spellEnd"/>
          </w:p>
        </w:tc>
        <w:tc>
          <w:tcPr>
            <w:tcW w:w="2268" w:type="dxa"/>
          </w:tcPr>
          <w:p w:rsidR="002D314B" w:rsidRPr="00FC6294" w:rsidRDefault="006E5383" w:rsidP="002D3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2 (44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2D314B" w:rsidRPr="00FC6294" w:rsidRDefault="006E5383" w:rsidP="002D3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="008146C0"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(63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:rsidR="002D314B" w:rsidRPr="00FC6294" w:rsidRDefault="006E5383" w:rsidP="002D3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8146C0"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(18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2D314B" w:rsidRPr="00FC6294" w:rsidTr="0059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D314B" w:rsidRPr="00FC6294" w:rsidRDefault="002D314B" w:rsidP="002D314B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FC629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mplified</w:t>
            </w:r>
            <w:proofErr w:type="spellEnd"/>
          </w:p>
        </w:tc>
        <w:tc>
          <w:tcPr>
            <w:tcW w:w="2268" w:type="dxa"/>
          </w:tcPr>
          <w:p w:rsidR="002D314B" w:rsidRPr="00FC6294" w:rsidRDefault="006E5383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5 (56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2D314B" w:rsidRPr="00FC6294" w:rsidRDefault="008146C0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6 (37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:rsidR="002D314B" w:rsidRPr="00FC6294" w:rsidRDefault="008146C0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9 (82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2D314B" w:rsidRPr="00FC6294" w:rsidTr="00597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D314B" w:rsidRPr="00FC6294" w:rsidRDefault="002D314B" w:rsidP="002D314B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268" w:type="dxa"/>
          </w:tcPr>
          <w:p w:rsidR="002D314B" w:rsidRPr="00FC6294" w:rsidRDefault="002D314B" w:rsidP="002D3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</w:tcPr>
          <w:p w:rsidR="002D314B" w:rsidRPr="00FC6294" w:rsidRDefault="002D314B" w:rsidP="002D3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</w:tcPr>
          <w:p w:rsidR="002D314B" w:rsidRPr="00FC6294" w:rsidRDefault="002D314B" w:rsidP="002D3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2D314B" w:rsidRPr="00FC6294" w:rsidTr="0059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:rsidR="002D314B" w:rsidRPr="00FC6294" w:rsidRDefault="002D314B" w:rsidP="002D314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2D314B" w:rsidRPr="00FC6294" w:rsidRDefault="002D314B" w:rsidP="002D31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6294">
              <w:rPr>
                <w:rFonts w:asciiTheme="majorBidi" w:hAnsiTheme="majorBidi" w:cstheme="majorBidi"/>
                <w:sz w:val="20"/>
                <w:szCs w:val="20"/>
              </w:rPr>
              <w:t xml:space="preserve">TCGA </w:t>
            </w:r>
            <w:proofErr w:type="spellStart"/>
            <w:r w:rsidRPr="00FC6294">
              <w:rPr>
                <w:rFonts w:asciiTheme="majorBidi" w:hAnsiTheme="majorBidi" w:cstheme="majorBidi"/>
                <w:sz w:val="20"/>
                <w:szCs w:val="20"/>
              </w:rPr>
              <w:t>cohort</w:t>
            </w:r>
            <w:proofErr w:type="spellEnd"/>
            <w:r w:rsidR="00CC4288" w:rsidRPr="00FC629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(2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all </w:t>
            </w:r>
            <w:proofErr w:type="spellStart"/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patients</w:t>
            </w:r>
            <w:proofErr w:type="spellEnd"/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 (</w:t>
            </w:r>
            <w:r w:rsidRPr="00FC629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u w:val="single"/>
              </w:rPr>
              <w:t>n</w:t>
            </w:r>
            <w:r w:rsidR="00FB6D99"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=7</w:t>
            </w: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9)</w:t>
            </w:r>
          </w:p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629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EGFRvIII</w:t>
            </w:r>
            <w:proofErr w:type="spellEnd"/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 negative </w:t>
            </w:r>
            <w:r w:rsidRPr="00FC629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u w:val="single"/>
              </w:rPr>
              <w:t>(n</w:t>
            </w:r>
            <w:r w:rsidR="00FB6D99"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=60</w:t>
            </w: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)</w:t>
            </w:r>
          </w:p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629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</w:t>
            </w: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EGFRvIII</w:t>
            </w:r>
            <w:proofErr w:type="spellEnd"/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 positive (</w:t>
            </w:r>
            <w:r w:rsidRPr="00FC629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u w:val="single"/>
              </w:rPr>
              <w:t>n</w:t>
            </w:r>
            <w:r w:rsidR="00FB6D99"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=19</w:t>
            </w: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)</w:t>
            </w:r>
          </w:p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FC629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</w:t>
            </w: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2D314B" w:rsidRPr="00FC6294" w:rsidTr="00597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:rsidR="002D314B" w:rsidRPr="00FC6294" w:rsidRDefault="002D314B" w:rsidP="002D314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GMT</w:t>
            </w:r>
            <w:r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C6294">
              <w:rPr>
                <w:rFonts w:asciiTheme="majorBidi" w:hAnsiTheme="majorBidi" w:cstheme="majorBidi"/>
                <w:sz w:val="16"/>
                <w:szCs w:val="16"/>
              </w:rPr>
              <w:t>promoto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D314B" w:rsidRPr="00FC6294" w:rsidRDefault="002D314B" w:rsidP="002D3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D314B" w:rsidRPr="00FC6294" w:rsidRDefault="002D314B" w:rsidP="002D3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D314B" w:rsidRPr="00FC6294" w:rsidRDefault="002D314B" w:rsidP="002D3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314B" w:rsidRPr="00FC6294" w:rsidTr="0059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D314B" w:rsidRPr="00FC6294" w:rsidRDefault="002D314B" w:rsidP="002D314B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FC629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unmethylated</w:t>
            </w:r>
            <w:proofErr w:type="spellEnd"/>
          </w:p>
        </w:tc>
        <w:tc>
          <w:tcPr>
            <w:tcW w:w="2268" w:type="dxa"/>
          </w:tcPr>
          <w:p w:rsidR="002D314B" w:rsidRPr="00FC6294" w:rsidRDefault="00FB6D99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41 (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FC629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2D314B" w:rsidRPr="00FC6294" w:rsidRDefault="00FB6D99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31(52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:rsidR="002D314B" w:rsidRPr="00FC6294" w:rsidRDefault="00FB6D99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="000F3796"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(53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2D314B" w:rsidRPr="00FC6294" w:rsidTr="00597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D314B" w:rsidRPr="00FC6294" w:rsidRDefault="002D314B" w:rsidP="002D314B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FC629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thylated</w:t>
            </w:r>
            <w:proofErr w:type="spellEnd"/>
          </w:p>
        </w:tc>
        <w:tc>
          <w:tcPr>
            <w:tcW w:w="2268" w:type="dxa"/>
          </w:tcPr>
          <w:p w:rsidR="002D314B" w:rsidRPr="00FC6294" w:rsidRDefault="00FB6D99" w:rsidP="002D3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38 (48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2D314B" w:rsidRPr="00FC6294" w:rsidRDefault="00FB6D99" w:rsidP="002D3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(48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:rsidR="002D314B" w:rsidRPr="00FC6294" w:rsidRDefault="00FB6D99" w:rsidP="002D3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0F3796"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(47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2D314B" w:rsidRPr="00FC6294" w:rsidTr="0059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D314B" w:rsidRPr="00FC6294" w:rsidRDefault="002D314B" w:rsidP="002D314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GFR</w:t>
            </w:r>
          </w:p>
        </w:tc>
        <w:tc>
          <w:tcPr>
            <w:tcW w:w="2268" w:type="dxa"/>
          </w:tcPr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35" w:type="dxa"/>
          </w:tcPr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</w:tcPr>
          <w:p w:rsidR="002D314B" w:rsidRPr="00FC6294" w:rsidRDefault="002D314B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D314B" w:rsidRPr="00FC6294" w:rsidTr="00597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D314B" w:rsidRPr="00FC6294" w:rsidRDefault="002D314B" w:rsidP="002D314B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FC629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unamplified</w:t>
            </w:r>
            <w:proofErr w:type="spellEnd"/>
          </w:p>
        </w:tc>
        <w:tc>
          <w:tcPr>
            <w:tcW w:w="2268" w:type="dxa"/>
          </w:tcPr>
          <w:p w:rsidR="002D314B" w:rsidRPr="00FC6294" w:rsidRDefault="00FB6D99" w:rsidP="002D3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5 (6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2D314B" w:rsidRPr="00FC6294" w:rsidRDefault="00FB6D99" w:rsidP="002D3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4 (7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:rsidR="002D314B" w:rsidRPr="00FC6294" w:rsidRDefault="00FB6D99" w:rsidP="002D3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0F3796"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5)</w:t>
            </w:r>
          </w:p>
        </w:tc>
      </w:tr>
      <w:tr w:rsidR="002D314B" w:rsidRPr="00FC6294" w:rsidTr="0059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D314B" w:rsidRPr="00FC6294" w:rsidRDefault="002D314B" w:rsidP="002D314B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proofErr w:type="spellStart"/>
            <w:r w:rsidRPr="00FC629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mplified</w:t>
            </w:r>
            <w:proofErr w:type="spellEnd"/>
          </w:p>
        </w:tc>
        <w:tc>
          <w:tcPr>
            <w:tcW w:w="2268" w:type="dxa"/>
          </w:tcPr>
          <w:p w:rsidR="002D314B" w:rsidRPr="00FC6294" w:rsidRDefault="00FB6D99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74(94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2D314B" w:rsidRPr="00FC6294" w:rsidRDefault="00FB6D99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56 (93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:rsidR="002D314B" w:rsidRPr="00FC6294" w:rsidRDefault="00FB6D99" w:rsidP="002D3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 w:rsidR="000F3796"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(9</w:t>
            </w:r>
            <w:r w:rsidR="002D314B" w:rsidRPr="00FC6294">
              <w:rPr>
                <w:rFonts w:asciiTheme="majorBidi" w:hAnsiTheme="majorBidi" w:cstheme="majorBidi"/>
                <w:sz w:val="16"/>
                <w:szCs w:val="16"/>
              </w:rPr>
              <w:t>5)</w:t>
            </w:r>
          </w:p>
        </w:tc>
      </w:tr>
      <w:tr w:rsidR="00F72135" w:rsidRPr="00FC6294" w:rsidTr="00597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F72135" w:rsidRPr="00FC6294" w:rsidRDefault="00F72135" w:rsidP="002D314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F72135" w:rsidRPr="00FC6294" w:rsidRDefault="00F72135" w:rsidP="002D3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35" w:type="dxa"/>
          </w:tcPr>
          <w:p w:rsidR="00F72135" w:rsidRPr="00FC6294" w:rsidRDefault="00F72135" w:rsidP="002D3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</w:tcPr>
          <w:p w:rsidR="00F72135" w:rsidRPr="00FC6294" w:rsidRDefault="00F72135" w:rsidP="002D3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977EC" w:rsidRPr="00FC6294" w:rsidTr="0059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:rsidR="005977EC" w:rsidRPr="00FC6294" w:rsidRDefault="005977EC" w:rsidP="005977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977EC" w:rsidRPr="00FC6294" w:rsidRDefault="005977EC" w:rsidP="005977E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C6294">
              <w:rPr>
                <w:rFonts w:asciiTheme="majorBidi" w:hAnsiTheme="majorBidi" w:cstheme="majorBidi"/>
                <w:sz w:val="20"/>
                <w:szCs w:val="20"/>
              </w:rPr>
              <w:t>combined</w:t>
            </w:r>
            <w:proofErr w:type="spellEnd"/>
            <w:r w:rsidRPr="00FC629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C6294">
              <w:rPr>
                <w:rFonts w:asciiTheme="majorBidi" w:hAnsiTheme="majorBidi" w:cstheme="majorBidi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977EC" w:rsidRPr="00FC6294" w:rsidRDefault="005977EC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  <w:p w:rsidR="005977EC" w:rsidRPr="00FC6294" w:rsidRDefault="005977EC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all </w:t>
            </w:r>
            <w:proofErr w:type="spellStart"/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patients</w:t>
            </w:r>
            <w:proofErr w:type="spellEnd"/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 (</w:t>
            </w:r>
            <w:r w:rsidRPr="00FC629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u w:val="single"/>
              </w:rPr>
              <w:t>n</w:t>
            </w:r>
            <w:r w:rsidR="008146C0"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=336</w:t>
            </w: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)</w:t>
            </w:r>
          </w:p>
          <w:p w:rsidR="005977EC" w:rsidRPr="00FC6294" w:rsidRDefault="005977EC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5977EC" w:rsidRPr="00FC6294" w:rsidRDefault="005977EC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629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5977EC" w:rsidRPr="00FC6294" w:rsidRDefault="005977EC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5977EC" w:rsidRPr="00FC6294" w:rsidRDefault="005977EC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EGFRvIII</w:t>
            </w:r>
            <w:proofErr w:type="spellEnd"/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 negative </w:t>
            </w:r>
            <w:r w:rsidRPr="00FC629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u w:val="single"/>
              </w:rPr>
              <w:t>(n</w:t>
            </w:r>
            <w:r w:rsidR="008146C0"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=244</w:t>
            </w: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)</w:t>
            </w:r>
          </w:p>
          <w:p w:rsidR="005977EC" w:rsidRPr="00FC6294" w:rsidRDefault="005977EC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  <w:p w:rsidR="005977EC" w:rsidRPr="00FC6294" w:rsidRDefault="005977EC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629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</w:t>
            </w: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  <w:p w:rsidR="005977EC" w:rsidRPr="00FC6294" w:rsidRDefault="005977EC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5977EC" w:rsidRPr="00FC6294" w:rsidRDefault="005977EC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</w:p>
          <w:p w:rsidR="005977EC" w:rsidRPr="00FC6294" w:rsidRDefault="005977EC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EGFRvIII</w:t>
            </w:r>
            <w:proofErr w:type="spellEnd"/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 positive (</w:t>
            </w:r>
            <w:r w:rsidRPr="00FC629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u w:val="single"/>
              </w:rPr>
              <w:t>n</w:t>
            </w:r>
            <w:r w:rsidR="00FE55A7"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=</w:t>
            </w: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9</w:t>
            </w:r>
            <w:r w:rsidR="008146C0"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2</w:t>
            </w: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)</w:t>
            </w:r>
          </w:p>
          <w:p w:rsidR="005977EC" w:rsidRPr="00FC6294" w:rsidRDefault="005977EC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5977EC" w:rsidRPr="00FC6294" w:rsidRDefault="005977EC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FC629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n</w:t>
            </w:r>
            <w:r w:rsidRPr="00FC62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5977EC" w:rsidRPr="00FC6294" w:rsidTr="00597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:rsidR="005977EC" w:rsidRPr="00FC6294" w:rsidRDefault="005977EC" w:rsidP="005977E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GMT</w:t>
            </w:r>
            <w:r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FC6294">
              <w:rPr>
                <w:rFonts w:asciiTheme="majorBidi" w:hAnsiTheme="majorBidi" w:cstheme="majorBidi"/>
                <w:sz w:val="16"/>
                <w:szCs w:val="16"/>
              </w:rPr>
              <w:t>promoto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977EC" w:rsidRPr="00FC6294" w:rsidRDefault="005977EC" w:rsidP="0059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5977EC" w:rsidRPr="00FC6294" w:rsidRDefault="005977EC" w:rsidP="0059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5977EC" w:rsidRPr="00FC6294" w:rsidRDefault="005977EC" w:rsidP="0059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977EC" w:rsidRPr="00FC6294" w:rsidTr="0059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977EC" w:rsidRPr="00FC6294" w:rsidRDefault="005977EC" w:rsidP="005977EC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C629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unmethylated</w:t>
            </w:r>
            <w:proofErr w:type="spellEnd"/>
          </w:p>
        </w:tc>
        <w:tc>
          <w:tcPr>
            <w:tcW w:w="2268" w:type="dxa"/>
          </w:tcPr>
          <w:p w:rsidR="005977EC" w:rsidRPr="00FC6294" w:rsidRDefault="005977EC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89 (56)</w:t>
            </w:r>
          </w:p>
        </w:tc>
        <w:tc>
          <w:tcPr>
            <w:tcW w:w="2835" w:type="dxa"/>
          </w:tcPr>
          <w:p w:rsidR="005977EC" w:rsidRPr="00FC6294" w:rsidRDefault="007B3B62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40 (57</w:t>
            </w:r>
            <w:r w:rsidR="0091651A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:rsidR="005977EC" w:rsidRPr="00FC6294" w:rsidRDefault="0091651A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48 (52)</w:t>
            </w:r>
          </w:p>
        </w:tc>
      </w:tr>
      <w:tr w:rsidR="005977EC" w:rsidRPr="00FC6294" w:rsidTr="00597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977EC" w:rsidRPr="00FC6294" w:rsidRDefault="005977EC" w:rsidP="005977EC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C629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thylated</w:t>
            </w:r>
            <w:proofErr w:type="spellEnd"/>
          </w:p>
        </w:tc>
        <w:tc>
          <w:tcPr>
            <w:tcW w:w="2268" w:type="dxa"/>
          </w:tcPr>
          <w:p w:rsidR="005977EC" w:rsidRPr="00FC6294" w:rsidRDefault="003317DB" w:rsidP="0059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47</w:t>
            </w:r>
            <w:r w:rsidR="005977EC"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(44)</w:t>
            </w:r>
          </w:p>
        </w:tc>
        <w:tc>
          <w:tcPr>
            <w:tcW w:w="2835" w:type="dxa"/>
          </w:tcPr>
          <w:p w:rsidR="005977EC" w:rsidRPr="00FC6294" w:rsidRDefault="00FE55A7" w:rsidP="0059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04</w:t>
            </w:r>
            <w:r w:rsidR="007B3B62"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(43</w:t>
            </w:r>
            <w:r w:rsidR="0091651A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693" w:type="dxa"/>
          </w:tcPr>
          <w:p w:rsidR="005977EC" w:rsidRPr="00FC6294" w:rsidRDefault="003317DB" w:rsidP="0059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44</w:t>
            </w:r>
            <w:r w:rsidR="0091651A"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(48)</w:t>
            </w:r>
          </w:p>
        </w:tc>
      </w:tr>
      <w:tr w:rsidR="005977EC" w:rsidRPr="00FC6294" w:rsidTr="0059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977EC" w:rsidRPr="00FC6294" w:rsidRDefault="005977EC" w:rsidP="005977E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GFR</w:t>
            </w:r>
          </w:p>
        </w:tc>
        <w:tc>
          <w:tcPr>
            <w:tcW w:w="2268" w:type="dxa"/>
          </w:tcPr>
          <w:p w:rsidR="005977EC" w:rsidRPr="00FC6294" w:rsidRDefault="005977EC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35" w:type="dxa"/>
          </w:tcPr>
          <w:p w:rsidR="005977EC" w:rsidRPr="00FC6294" w:rsidRDefault="005977EC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</w:tcPr>
          <w:p w:rsidR="005977EC" w:rsidRPr="00FC6294" w:rsidRDefault="005977EC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977EC" w:rsidRPr="00FC6294" w:rsidTr="00597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977EC" w:rsidRPr="00FC6294" w:rsidRDefault="005977EC" w:rsidP="005977EC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C629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unamplified</w:t>
            </w:r>
            <w:proofErr w:type="spellEnd"/>
          </w:p>
        </w:tc>
        <w:tc>
          <w:tcPr>
            <w:tcW w:w="2268" w:type="dxa"/>
          </w:tcPr>
          <w:p w:rsidR="005977EC" w:rsidRPr="00FC6294" w:rsidRDefault="003317DB" w:rsidP="0059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50</w:t>
            </w:r>
            <w:r w:rsidR="005977EC"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(45)</w:t>
            </w:r>
          </w:p>
        </w:tc>
        <w:tc>
          <w:tcPr>
            <w:tcW w:w="2835" w:type="dxa"/>
          </w:tcPr>
          <w:p w:rsidR="005977EC" w:rsidRPr="00FC6294" w:rsidRDefault="003317DB" w:rsidP="0059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39</w:t>
            </w:r>
            <w:r w:rsidR="0091651A" w:rsidRPr="00FC6294">
              <w:rPr>
                <w:rFonts w:asciiTheme="majorBidi" w:hAnsiTheme="majorBidi" w:cstheme="majorBidi"/>
                <w:sz w:val="16"/>
                <w:szCs w:val="16"/>
              </w:rPr>
              <w:t xml:space="preserve"> (57) </w:t>
            </w:r>
          </w:p>
        </w:tc>
        <w:tc>
          <w:tcPr>
            <w:tcW w:w="2693" w:type="dxa"/>
          </w:tcPr>
          <w:p w:rsidR="005977EC" w:rsidRPr="00FC6294" w:rsidRDefault="003317DB" w:rsidP="005977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1 (12</w:t>
            </w:r>
            <w:r w:rsidR="0091651A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5977EC" w:rsidRPr="00FC6294" w:rsidTr="00597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977EC" w:rsidRPr="00FC6294" w:rsidRDefault="005977EC" w:rsidP="005977EC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C629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mplified</w:t>
            </w:r>
            <w:proofErr w:type="spellEnd"/>
          </w:p>
        </w:tc>
        <w:tc>
          <w:tcPr>
            <w:tcW w:w="2268" w:type="dxa"/>
          </w:tcPr>
          <w:p w:rsidR="005977EC" w:rsidRPr="00FC6294" w:rsidRDefault="005977EC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86 (55)</w:t>
            </w:r>
          </w:p>
        </w:tc>
        <w:tc>
          <w:tcPr>
            <w:tcW w:w="2835" w:type="dxa"/>
          </w:tcPr>
          <w:p w:rsidR="005977EC" w:rsidRPr="00FC6294" w:rsidRDefault="0091651A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105 (43)</w:t>
            </w:r>
          </w:p>
        </w:tc>
        <w:tc>
          <w:tcPr>
            <w:tcW w:w="2693" w:type="dxa"/>
          </w:tcPr>
          <w:p w:rsidR="005977EC" w:rsidRPr="00FC6294" w:rsidRDefault="003317DB" w:rsidP="005977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294">
              <w:rPr>
                <w:rFonts w:asciiTheme="majorBidi" w:hAnsiTheme="majorBidi" w:cstheme="majorBidi"/>
                <w:sz w:val="16"/>
                <w:szCs w:val="16"/>
              </w:rPr>
              <w:t>81 (88</w:t>
            </w:r>
            <w:r w:rsidR="0091651A" w:rsidRPr="00FC6294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bookmarkStart w:id="0" w:name="_GoBack"/>
        <w:bookmarkEnd w:id="0"/>
      </w:tr>
    </w:tbl>
    <w:p w:rsidR="008079EE" w:rsidRPr="00BC2051" w:rsidRDefault="008079EE">
      <w:pPr>
        <w:rPr>
          <w:rFonts w:asciiTheme="majorBidi" w:hAnsiTheme="majorBidi" w:cstheme="majorBidi"/>
          <w:sz w:val="16"/>
          <w:szCs w:val="16"/>
        </w:rPr>
      </w:pPr>
    </w:p>
    <w:sectPr w:rsidR="008079EE" w:rsidRPr="00BC2051" w:rsidSect="008D51E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62B"/>
    <w:rsid w:val="000763A5"/>
    <w:rsid w:val="000F3796"/>
    <w:rsid w:val="0025062B"/>
    <w:rsid w:val="002D314B"/>
    <w:rsid w:val="00313309"/>
    <w:rsid w:val="003163A0"/>
    <w:rsid w:val="003317DB"/>
    <w:rsid w:val="004E3C5A"/>
    <w:rsid w:val="005977EC"/>
    <w:rsid w:val="006E5383"/>
    <w:rsid w:val="00701FA4"/>
    <w:rsid w:val="007B3B62"/>
    <w:rsid w:val="008079EE"/>
    <w:rsid w:val="008146C0"/>
    <w:rsid w:val="008D51E1"/>
    <w:rsid w:val="0091651A"/>
    <w:rsid w:val="00BC2051"/>
    <w:rsid w:val="00CC4288"/>
    <w:rsid w:val="00F04103"/>
    <w:rsid w:val="00F72135"/>
    <w:rsid w:val="00FB6D99"/>
    <w:rsid w:val="00FC6294"/>
    <w:rsid w:val="00FE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BEB0D3-6EA3-E349-94FA-A61F2F5D4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50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25062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25062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4Akzent3">
    <w:name w:val="Grid Table 4 Accent 3"/>
    <w:basedOn w:val="NormaleTabelle"/>
    <w:uiPriority w:val="49"/>
    <w:rsid w:val="0025062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tternetztabelle6farbig">
    <w:name w:val="Grid Table 6 Colorful"/>
    <w:basedOn w:val="NormaleTabelle"/>
    <w:uiPriority w:val="51"/>
    <w:rsid w:val="0025062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Refhead">
    <w:name w:val="Ref head"/>
    <w:basedOn w:val="Standard"/>
    <w:rsid w:val="00F7213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2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Struve</dc:creator>
  <cp:keywords/>
  <dc:description/>
  <cp:lastModifiedBy>Struve, Nina</cp:lastModifiedBy>
  <cp:revision>2</cp:revision>
  <dcterms:created xsi:type="dcterms:W3CDTF">2019-12-15T10:30:00Z</dcterms:created>
  <dcterms:modified xsi:type="dcterms:W3CDTF">2019-12-15T10:30:00Z</dcterms:modified>
</cp:coreProperties>
</file>